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376E" w:rsidRPr="00FD53B0" w:rsidRDefault="0098376E" w:rsidP="0098376E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D53B0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Jun/miR-22/HuR regulatory </w:t>
      </w:r>
      <w:r w:rsidRPr="00FD53B0">
        <w:rPr>
          <w:rFonts w:ascii="Times New Roman" w:hAnsi="Times New Roman" w:cs="Times New Roman" w:hint="eastAsia"/>
          <w:b/>
          <w:sz w:val="24"/>
          <w:szCs w:val="24"/>
          <w:lang w:val="en-GB"/>
        </w:rPr>
        <w:t>axis</w:t>
      </w:r>
      <w:r w:rsidRPr="00FD53B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ontributes to tumourigenesis in colorectal cancer</w:t>
      </w:r>
    </w:p>
    <w:p w:rsidR="0098376E" w:rsidRPr="0098376E" w:rsidRDefault="0098376E" w:rsidP="0006025A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0169C" w:rsidRPr="0006025A" w:rsidRDefault="008B07D6" w:rsidP="0006025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2: </w:t>
      </w:r>
      <w:r w:rsidR="00B628FD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06025A" w:rsidRPr="0006025A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B628FD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06025A" w:rsidRPr="0006025A">
        <w:rPr>
          <w:rFonts w:ascii="Times New Roman" w:hAnsi="Times New Roman" w:cs="Times New Roman"/>
          <w:b/>
          <w:sz w:val="24"/>
          <w:szCs w:val="24"/>
        </w:rPr>
        <w:t>2. Sequences of siRNAs, probe and primers</w:t>
      </w:r>
    </w:p>
    <w:tbl>
      <w:tblPr>
        <w:tblW w:w="0" w:type="auto"/>
        <w:tblLayout w:type="fixed"/>
        <w:tblCellMar>
          <w:left w:w="30" w:type="dxa"/>
          <w:right w:w="30" w:type="dxa"/>
        </w:tblCellMar>
        <w:tblLook w:val="0000"/>
      </w:tblPr>
      <w:tblGrid>
        <w:gridCol w:w="3864"/>
        <w:gridCol w:w="4637"/>
      </w:tblGrid>
      <w:tr w:rsidR="0006025A">
        <w:trPr>
          <w:trHeight w:val="314"/>
        </w:trPr>
        <w:tc>
          <w:tcPr>
            <w:tcW w:w="386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06025A" w:rsidRPr="0006025A" w:rsidRDefault="00167F3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Item</w:t>
            </w:r>
            <w:bookmarkStart w:id="0" w:name="_GoBack"/>
            <w:bookmarkEnd w:id="0"/>
          </w:p>
        </w:tc>
        <w:tc>
          <w:tcPr>
            <w:tcW w:w="463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06025A" w:rsidRPr="0006025A" w:rsidRDefault="0006025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6025A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06025A">
        <w:trPr>
          <w:trHeight w:val="300"/>
        </w:trPr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06025A" w:rsidRDefault="0006025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-HuR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</w:tcPr>
          <w:p w:rsidR="0006025A" w:rsidRDefault="0006025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GAGGCAATTACCAGTTTCA</w:t>
            </w:r>
          </w:p>
        </w:tc>
      </w:tr>
      <w:tr w:rsidR="0006025A">
        <w:trPr>
          <w:trHeight w:val="300"/>
        </w:trPr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06025A" w:rsidRDefault="0006025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-Jun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</w:tcPr>
          <w:p w:rsidR="0006025A" w:rsidRDefault="0006025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GTCATGAACCACGTTAAC </w:t>
            </w:r>
          </w:p>
        </w:tc>
      </w:tr>
      <w:tr w:rsidR="0006025A">
        <w:trPr>
          <w:trHeight w:val="300"/>
        </w:trPr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06025A" w:rsidRDefault="0006025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uR pull down probe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</w:tcPr>
          <w:p w:rsidR="0006025A" w:rsidRDefault="0006025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CAAGGATCGCGCACACAGCCCCTCAGT</w:t>
            </w:r>
          </w:p>
        </w:tc>
      </w:tr>
      <w:tr w:rsidR="0006025A">
        <w:trPr>
          <w:trHeight w:val="300"/>
        </w:trPr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06025A" w:rsidRDefault="0006025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uR qRT-PCR primers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</w:tcPr>
          <w:p w:rsidR="0006025A" w:rsidRDefault="0006025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rward</w:t>
            </w: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：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GGTGACATCGGGAGAACGAAT</w:t>
            </w:r>
          </w:p>
        </w:tc>
      </w:tr>
      <w:tr w:rsidR="0006025A">
        <w:trPr>
          <w:trHeight w:val="300"/>
        </w:trPr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06025A" w:rsidRDefault="0006025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</w:tcPr>
          <w:p w:rsidR="0006025A" w:rsidRDefault="0006025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verse</w:t>
            </w: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：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TCCTGCTACTTTATCCCGAA</w:t>
            </w:r>
          </w:p>
        </w:tc>
      </w:tr>
      <w:tr w:rsidR="0006025A">
        <w:trPr>
          <w:trHeight w:val="300"/>
        </w:trPr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06025A" w:rsidRDefault="0006025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i-miR-22 qRT-PCR primers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</w:tcPr>
          <w:p w:rsidR="0006025A" w:rsidRDefault="0006025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rward</w:t>
            </w: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：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AGCCTTTGCCCAGATT</w:t>
            </w:r>
          </w:p>
        </w:tc>
      </w:tr>
      <w:tr w:rsidR="0006025A">
        <w:trPr>
          <w:trHeight w:val="300"/>
        </w:trPr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06025A" w:rsidRDefault="0006025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</w:tcPr>
          <w:p w:rsidR="0006025A" w:rsidRDefault="0006025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verse</w:t>
            </w: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：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GGTTGTTTGAGCCTTCTAC</w:t>
            </w:r>
          </w:p>
        </w:tc>
      </w:tr>
      <w:tr w:rsidR="0006025A">
        <w:trPr>
          <w:trHeight w:val="270"/>
        </w:trPr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06025A" w:rsidRDefault="0006025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17orf91 qRT-PCR primers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</w:tcPr>
          <w:p w:rsidR="0006025A" w:rsidRDefault="0006025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rward</w:t>
            </w: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：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TCCTGGATGACAGTTGG</w:t>
            </w:r>
          </w:p>
        </w:tc>
      </w:tr>
      <w:tr w:rsidR="0006025A">
        <w:trPr>
          <w:trHeight w:val="300"/>
        </w:trPr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06025A" w:rsidRDefault="0006025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</w:tcPr>
          <w:p w:rsidR="0006025A" w:rsidRDefault="0006025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verse</w:t>
            </w: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：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ACCATTGCTTCCCATT</w:t>
            </w:r>
          </w:p>
        </w:tc>
      </w:tr>
      <w:tr w:rsidR="0006025A">
        <w:trPr>
          <w:trHeight w:val="270"/>
        </w:trPr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06025A" w:rsidRDefault="0006025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un binding site 1 ChIP primers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</w:tcPr>
          <w:p w:rsidR="0006025A" w:rsidRDefault="0006025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rward</w:t>
            </w: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：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GCACAGGATATGGAATAG</w:t>
            </w:r>
          </w:p>
        </w:tc>
      </w:tr>
      <w:tr w:rsidR="0006025A">
        <w:trPr>
          <w:trHeight w:val="300"/>
        </w:trPr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06025A" w:rsidRDefault="0006025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</w:tcPr>
          <w:p w:rsidR="0006025A" w:rsidRDefault="0006025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verse</w:t>
            </w: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：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CTTCAAGAGGCAAACT</w:t>
            </w:r>
          </w:p>
        </w:tc>
      </w:tr>
      <w:tr w:rsidR="0006025A">
        <w:trPr>
          <w:trHeight w:val="270"/>
        </w:trPr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06025A" w:rsidRDefault="0006025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un binding site 2 ChIP primers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</w:tcPr>
          <w:p w:rsidR="0006025A" w:rsidRDefault="0006025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rward</w:t>
            </w: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：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GCCGGTCACGGTGGTTCA</w:t>
            </w:r>
          </w:p>
        </w:tc>
      </w:tr>
      <w:tr w:rsidR="0006025A">
        <w:trPr>
          <w:trHeight w:val="300"/>
        </w:trPr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06025A" w:rsidRDefault="0006025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</w:tcPr>
          <w:p w:rsidR="0006025A" w:rsidRDefault="0006025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verse</w:t>
            </w: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：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TTTAGTAGAGATGGAGTTTC</w:t>
            </w:r>
          </w:p>
        </w:tc>
      </w:tr>
      <w:tr w:rsidR="0006025A">
        <w:trPr>
          <w:trHeight w:val="270"/>
        </w:trPr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06025A" w:rsidRDefault="0006025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un binding site 3 ChIP primers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</w:tcPr>
          <w:p w:rsidR="0006025A" w:rsidRDefault="0006025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rward</w:t>
            </w: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：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CGGTGGCTCATGCCTGTA</w:t>
            </w:r>
          </w:p>
        </w:tc>
      </w:tr>
      <w:tr w:rsidR="0006025A">
        <w:trPr>
          <w:trHeight w:val="300"/>
        </w:trPr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06025A" w:rsidRDefault="0006025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</w:tcPr>
          <w:p w:rsidR="0006025A" w:rsidRDefault="0006025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verse</w:t>
            </w: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：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ATTTTAGTAGAGATGGGGT</w:t>
            </w:r>
          </w:p>
        </w:tc>
      </w:tr>
      <w:tr w:rsidR="0006025A">
        <w:trPr>
          <w:trHeight w:val="270"/>
        </w:trPr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06025A" w:rsidRDefault="0006025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un binding site 4 ChIP primers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</w:tcPr>
          <w:p w:rsidR="0006025A" w:rsidRDefault="0006025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rward</w:t>
            </w: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：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AGTTTCGCTCTTGTTGCC</w:t>
            </w:r>
          </w:p>
        </w:tc>
      </w:tr>
      <w:tr w:rsidR="0006025A">
        <w:trPr>
          <w:trHeight w:val="300"/>
        </w:trPr>
        <w:tc>
          <w:tcPr>
            <w:tcW w:w="38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6025A" w:rsidRDefault="0006025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3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6025A" w:rsidRDefault="0006025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verse</w:t>
            </w: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：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ACTCGGGATGCTGAGGC</w:t>
            </w:r>
          </w:p>
        </w:tc>
      </w:tr>
    </w:tbl>
    <w:p w:rsidR="0006025A" w:rsidRDefault="0006025A" w:rsidP="005E3EA4"/>
    <w:sectPr w:rsidR="0006025A" w:rsidSect="000C52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01B62" w:rsidRDefault="00F01B62" w:rsidP="0006025A">
      <w:r>
        <w:separator/>
      </w:r>
    </w:p>
  </w:endnote>
  <w:endnote w:type="continuationSeparator" w:id="0">
    <w:p w:rsidR="00F01B62" w:rsidRDefault="00F01B62" w:rsidP="0006025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01B62" w:rsidRDefault="00F01B62" w:rsidP="0006025A">
      <w:r>
        <w:separator/>
      </w:r>
    </w:p>
  </w:footnote>
  <w:footnote w:type="continuationSeparator" w:id="0">
    <w:p w:rsidR="00F01B62" w:rsidRDefault="00F01B62" w:rsidP="0006025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6"/>
  </w:docVars>
  <w:rsids>
    <w:rsidRoot w:val="008F6096"/>
    <w:rsid w:val="0006025A"/>
    <w:rsid w:val="00070C1D"/>
    <w:rsid w:val="000C52D7"/>
    <w:rsid w:val="00167F3C"/>
    <w:rsid w:val="005E3EA4"/>
    <w:rsid w:val="00787F4A"/>
    <w:rsid w:val="00833DAD"/>
    <w:rsid w:val="008B07D6"/>
    <w:rsid w:val="008F6096"/>
    <w:rsid w:val="0098376E"/>
    <w:rsid w:val="00B628FD"/>
    <w:rsid w:val="00D80069"/>
    <w:rsid w:val="00F01B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2D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02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6025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602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6025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02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02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02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025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6</Words>
  <Characters>795</Characters>
  <Application>Microsoft Office Word</Application>
  <DocSecurity>0</DocSecurity>
  <Lines>41</Lines>
  <Paragraphs>34</Paragraphs>
  <ScaleCrop>false</ScaleCrop>
  <Company/>
  <LinksUpToDate>false</LinksUpToDate>
  <CharactersWithSpaces>8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Q</dc:creator>
  <cp:keywords/>
  <dc:description/>
  <cp:lastModifiedBy>S3G_Apply_Fixed_Case</cp:lastModifiedBy>
  <cp:revision>7</cp:revision>
  <dcterms:created xsi:type="dcterms:W3CDTF">2017-06-30T14:14:00Z</dcterms:created>
  <dcterms:modified xsi:type="dcterms:W3CDTF">2017-12-27T16:17:00Z</dcterms:modified>
</cp:coreProperties>
</file>